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3969"/>
      </w:tblGrid>
      <w:tr w:rsidR="00A76A1A" w:rsidRPr="00A62EAE" w:rsidTr="00872967">
        <w:tc>
          <w:tcPr>
            <w:tcW w:w="3227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A62E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stance</w:t>
            </w:r>
          </w:p>
        </w:tc>
        <w:tc>
          <w:tcPr>
            <w:tcW w:w="1559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 value</w:t>
            </w:r>
          </w:p>
        </w:tc>
        <w:tc>
          <w:tcPr>
            <w:tcW w:w="3969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A76A1A" w:rsidRPr="00A62EAE" w:rsidTr="00872967">
        <w:tc>
          <w:tcPr>
            <w:tcW w:w="3227" w:type="dxa"/>
            <w:shd w:val="clear" w:color="auto" w:fill="auto"/>
          </w:tcPr>
          <w:p w:rsidR="00A76A1A" w:rsidRPr="00A62EAE" w:rsidRDefault="00872967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oin 0.2</w:t>
            </w:r>
            <w:r w:rsidR="00A76A1A"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9407</w:t>
            </w:r>
          </w:p>
        </w:tc>
        <w:tc>
          <w:tcPr>
            <w:tcW w:w="3969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5626</w:t>
            </w:r>
          </w:p>
        </w:tc>
      </w:tr>
      <w:tr w:rsidR="00A76A1A" w:rsidRPr="00A62EAE" w:rsidTr="00872967">
        <w:tc>
          <w:tcPr>
            <w:tcW w:w="3227" w:type="dxa"/>
            <w:shd w:val="clear" w:color="auto" w:fill="auto"/>
          </w:tcPr>
          <w:p w:rsidR="00A76A1A" w:rsidRPr="00A62EAE" w:rsidRDefault="00872967" w:rsidP="008F47DD">
            <w:pPr>
              <w:tabs>
                <w:tab w:val="left" w:pos="398"/>
              </w:tabs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oin 47.3</w:t>
            </w:r>
            <w:r w:rsidR="00A76A1A"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1496</w:t>
            </w:r>
          </w:p>
        </w:tc>
        <w:tc>
          <w:tcPr>
            <w:tcW w:w="3969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7735</w:t>
            </w:r>
          </w:p>
        </w:tc>
      </w:tr>
      <w:tr w:rsidR="00A76A1A" w:rsidRPr="00A62EAE" w:rsidTr="00872967">
        <w:tc>
          <w:tcPr>
            <w:tcW w:w="3227" w:type="dxa"/>
            <w:shd w:val="clear" w:color="auto" w:fill="auto"/>
          </w:tcPr>
          <w:p w:rsidR="00A76A1A" w:rsidRPr="00A62EAE" w:rsidRDefault="00872967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oin 100</w:t>
            </w:r>
            <w:r w:rsidR="00A76A1A"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A76A1A" w:rsidRPr="00A62EAE" w:rsidRDefault="00A76A1A" w:rsidP="008F47DD">
            <w:pPr>
              <w:tabs>
                <w:tab w:val="left" w:pos="406"/>
              </w:tabs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4186</w:t>
            </w:r>
          </w:p>
        </w:tc>
        <w:tc>
          <w:tcPr>
            <w:tcW w:w="3969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6866</w:t>
            </w:r>
          </w:p>
        </w:tc>
      </w:tr>
      <w:tr w:rsidR="00A76A1A" w:rsidRPr="00A62EAE" w:rsidTr="00872967">
        <w:tc>
          <w:tcPr>
            <w:tcW w:w="3227" w:type="dxa"/>
            <w:shd w:val="clear" w:color="auto" w:fill="auto"/>
          </w:tcPr>
          <w:p w:rsidR="00A76A1A" w:rsidRPr="00A62EAE" w:rsidRDefault="00872967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aine 20</w:t>
            </w:r>
            <w:r w:rsidR="00A76A1A"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4926</w:t>
            </w:r>
          </w:p>
        </w:tc>
        <w:tc>
          <w:tcPr>
            <w:tcW w:w="3969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1416</w:t>
            </w:r>
          </w:p>
        </w:tc>
      </w:tr>
      <w:tr w:rsidR="00A76A1A" w:rsidRPr="00A62EAE" w:rsidTr="00872967">
        <w:tc>
          <w:tcPr>
            <w:tcW w:w="3227" w:type="dxa"/>
            <w:shd w:val="clear" w:color="auto" w:fill="auto"/>
          </w:tcPr>
          <w:p w:rsidR="00A76A1A" w:rsidRPr="00A62EAE" w:rsidRDefault="00872967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aine 70</w:t>
            </w:r>
            <w:r w:rsidR="00A76A1A"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1424</w:t>
            </w:r>
          </w:p>
        </w:tc>
        <w:tc>
          <w:tcPr>
            <w:tcW w:w="3969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356</w:t>
            </w:r>
          </w:p>
        </w:tc>
      </w:tr>
      <w:tr w:rsidR="00A76A1A" w:rsidRPr="00A62EAE" w:rsidTr="00872967">
        <w:tc>
          <w:tcPr>
            <w:tcW w:w="3227" w:type="dxa"/>
            <w:shd w:val="clear" w:color="auto" w:fill="auto"/>
          </w:tcPr>
          <w:p w:rsidR="00A76A1A" w:rsidRPr="00A62EAE" w:rsidRDefault="00872967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aine 100</w:t>
            </w:r>
            <w:r w:rsidR="00A76A1A"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708</w:t>
            </w:r>
          </w:p>
        </w:tc>
        <w:tc>
          <w:tcPr>
            <w:tcW w:w="3969" w:type="dxa"/>
            <w:shd w:val="clear" w:color="auto" w:fill="auto"/>
          </w:tcPr>
          <w:p w:rsidR="00A76A1A" w:rsidRPr="00A62EAE" w:rsidRDefault="00A76A1A" w:rsidP="008F47DD">
            <w:pPr>
              <w:tabs>
                <w:tab w:val="left" w:pos="682"/>
              </w:tabs>
              <w:spacing w:after="12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113</w:t>
            </w:r>
          </w:p>
        </w:tc>
      </w:tr>
      <w:tr w:rsidR="00A76A1A" w:rsidRPr="00A62EAE" w:rsidTr="00872967">
        <w:tc>
          <w:tcPr>
            <w:tcW w:w="3227" w:type="dxa"/>
            <w:shd w:val="clear" w:color="auto" w:fill="auto"/>
          </w:tcPr>
          <w:p w:rsidR="00A76A1A" w:rsidRPr="00A62EAE" w:rsidRDefault="00872967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hetamine 16</w:t>
            </w:r>
            <w:r w:rsidR="00A76A1A"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A76A1A" w:rsidRPr="00A62EAE" w:rsidRDefault="00A76A1A" w:rsidP="008F47DD">
            <w:pPr>
              <w:tabs>
                <w:tab w:val="left" w:pos="490"/>
              </w:tabs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311</w:t>
            </w:r>
          </w:p>
        </w:tc>
        <w:tc>
          <w:tcPr>
            <w:tcW w:w="3969" w:type="dxa"/>
            <w:shd w:val="clear" w:color="auto" w:fill="auto"/>
          </w:tcPr>
          <w:p w:rsidR="00A76A1A" w:rsidRPr="00A62EAE" w:rsidRDefault="00A76A1A" w:rsidP="008F47DD">
            <w:pPr>
              <w:tabs>
                <w:tab w:val="left" w:pos="437"/>
              </w:tabs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7</w:t>
            </w:r>
          </w:p>
        </w:tc>
      </w:tr>
      <w:tr w:rsidR="00A76A1A" w:rsidRPr="00A62EAE" w:rsidTr="00872967">
        <w:tc>
          <w:tcPr>
            <w:tcW w:w="3227" w:type="dxa"/>
            <w:shd w:val="clear" w:color="auto" w:fill="auto"/>
          </w:tcPr>
          <w:p w:rsidR="00A76A1A" w:rsidRPr="00A62EAE" w:rsidRDefault="00872967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hetamine 100</w:t>
            </w:r>
            <w:r w:rsidR="00A76A1A"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559" w:type="dxa"/>
            <w:shd w:val="clear" w:color="auto" w:fill="auto"/>
          </w:tcPr>
          <w:p w:rsidR="00A76A1A" w:rsidRPr="00A62EAE" w:rsidRDefault="00A76A1A" w:rsidP="008F47DD">
            <w:pPr>
              <w:tabs>
                <w:tab w:val="left" w:pos="483"/>
              </w:tabs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671</w:t>
            </w:r>
          </w:p>
        </w:tc>
        <w:tc>
          <w:tcPr>
            <w:tcW w:w="3969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706</w:t>
            </w:r>
          </w:p>
        </w:tc>
      </w:tr>
      <w:tr w:rsidR="00A76A1A" w:rsidRPr="00A62EAE" w:rsidTr="00872967">
        <w:tc>
          <w:tcPr>
            <w:tcW w:w="3227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abis</w:t>
            </w:r>
          </w:p>
        </w:tc>
        <w:tc>
          <w:tcPr>
            <w:tcW w:w="1559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66</w:t>
            </w:r>
          </w:p>
        </w:tc>
        <w:tc>
          <w:tcPr>
            <w:tcW w:w="3969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51</w:t>
            </w:r>
          </w:p>
        </w:tc>
      </w:tr>
      <w:tr w:rsidR="00A76A1A" w:rsidRPr="00A62EAE" w:rsidTr="00872967">
        <w:tc>
          <w:tcPr>
            <w:tcW w:w="3227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ffeine</w:t>
            </w:r>
          </w:p>
        </w:tc>
        <w:tc>
          <w:tcPr>
            <w:tcW w:w="1559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989</w:t>
            </w:r>
          </w:p>
        </w:tc>
        <w:tc>
          <w:tcPr>
            <w:tcW w:w="3969" w:type="dxa"/>
            <w:shd w:val="clear" w:color="auto" w:fill="auto"/>
          </w:tcPr>
          <w:p w:rsidR="00A76A1A" w:rsidRPr="00A62EAE" w:rsidRDefault="00A76A1A" w:rsidP="008F47D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2E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41</w:t>
            </w:r>
          </w:p>
        </w:tc>
      </w:tr>
    </w:tbl>
    <w:p w:rsidR="00A76A1A" w:rsidRPr="00A62EAE" w:rsidRDefault="00A76A1A" w:rsidP="008F47DD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76A1A" w:rsidRPr="00A62EAE" w:rsidRDefault="00A76A1A" w:rsidP="008F47DD">
      <w:pPr>
        <w:keepNext/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</w:p>
    <w:p w:rsidR="007B04A3" w:rsidRPr="00A62EAE" w:rsidRDefault="007B04A3" w:rsidP="008F47DD">
      <w:pPr>
        <w:spacing w:after="120" w:line="480" w:lineRule="auto"/>
        <w:rPr>
          <w:rFonts w:ascii="Times New Roman" w:hAnsi="Times New Roman" w:cs="Times New Roman"/>
        </w:rPr>
      </w:pPr>
    </w:p>
    <w:sectPr w:rsidR="007B04A3" w:rsidRPr="00A62E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A1A"/>
    <w:rsid w:val="000F0DCF"/>
    <w:rsid w:val="007B04A3"/>
    <w:rsid w:val="00872967"/>
    <w:rsid w:val="008F47DD"/>
    <w:rsid w:val="009F3326"/>
    <w:rsid w:val="00A24B83"/>
    <w:rsid w:val="00A62EAE"/>
    <w:rsid w:val="00A76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6A1A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76A1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6A1A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76A1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2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raunhofer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Richard M Twyman</dc:creator>
  <cp:lastModifiedBy>Matthias</cp:lastModifiedBy>
  <cp:revision>2</cp:revision>
  <dcterms:created xsi:type="dcterms:W3CDTF">2015-02-11T15:11:00Z</dcterms:created>
  <dcterms:modified xsi:type="dcterms:W3CDTF">2015-02-11T15:11:00Z</dcterms:modified>
</cp:coreProperties>
</file>